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A5147" w:rsidRPr="0027251F" w:rsidRDefault="004A5147" w:rsidP="004A5147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bookmarkStart w:id="0" w:name="OLE_LINK74"/>
      <w:bookmarkStart w:id="1" w:name="OLE_LINK75"/>
      <w:bookmarkStart w:id="2" w:name="OLE_LINK76"/>
      <w:r>
        <w:rPr>
          <w:rFonts w:ascii="Times New Roman" w:hAnsi="Times New Roman"/>
          <w:b/>
          <w:bCs/>
          <w:sz w:val="24"/>
          <w:szCs w:val="24"/>
        </w:rPr>
        <w:t xml:space="preserve">S4 </w:t>
      </w:r>
      <w:r w:rsidRPr="0027251F">
        <w:rPr>
          <w:rFonts w:ascii="Times New Roman" w:hAnsi="Times New Roman"/>
          <w:b/>
          <w:bCs/>
          <w:sz w:val="24"/>
          <w:szCs w:val="24"/>
        </w:rPr>
        <w:t>Table</w:t>
      </w:r>
    </w:p>
    <w:tbl>
      <w:tblPr>
        <w:tblW w:w="864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7"/>
        <w:gridCol w:w="850"/>
        <w:gridCol w:w="1275"/>
        <w:gridCol w:w="357"/>
        <w:gridCol w:w="777"/>
        <w:gridCol w:w="965"/>
        <w:gridCol w:w="1020"/>
        <w:gridCol w:w="1134"/>
        <w:gridCol w:w="992"/>
      </w:tblGrid>
      <w:tr w:rsidR="004A5147" w:rsidRPr="00BF2A48" w:rsidTr="00A70785">
        <w:trPr>
          <w:trHeight w:val="412"/>
          <w:jc w:val="center"/>
        </w:trPr>
        <w:tc>
          <w:tcPr>
            <w:tcW w:w="127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Landscap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Farmland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Forestland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Grassland</w:t>
            </w:r>
          </w:p>
        </w:tc>
        <w:tc>
          <w:tcPr>
            <w:tcW w:w="96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Waterbody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Urban area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Unused land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="004A5147" w:rsidRPr="00BF2A48" w:rsidTr="00A70785">
        <w:trPr>
          <w:trHeight w:val="422"/>
          <w:jc w:val="center"/>
        </w:trPr>
        <w:tc>
          <w:tcPr>
            <w:tcW w:w="127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Farmland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883.70 </w:t>
            </w:r>
          </w:p>
        </w:tc>
        <w:tc>
          <w:tcPr>
            <w:tcW w:w="163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3.88 </w:t>
            </w:r>
          </w:p>
        </w:tc>
        <w:tc>
          <w:tcPr>
            <w:tcW w:w="77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6.07 </w:t>
            </w:r>
          </w:p>
        </w:tc>
        <w:tc>
          <w:tcPr>
            <w:tcW w:w="96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63.70 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47.11 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06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1895.53 </w:t>
            </w:r>
          </w:p>
        </w:tc>
      </w:tr>
      <w:tr w:rsidR="004A5147" w:rsidRPr="00BF2A48" w:rsidTr="00A70785">
        <w:trPr>
          <w:trHeight w:val="412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Forestla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6.74 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735.86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5.0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6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5.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785.00 </w:t>
            </w:r>
          </w:p>
        </w:tc>
      </w:tr>
      <w:tr w:rsidR="004A5147" w:rsidRPr="00BF2A48" w:rsidTr="00A70785">
        <w:trPr>
          <w:trHeight w:val="412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Grassla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8.30 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5.65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426.2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4.0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5.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540.26 </w:t>
            </w:r>
          </w:p>
        </w:tc>
      </w:tr>
      <w:tr w:rsidR="004A5147" w:rsidRPr="00BF2A48" w:rsidTr="00A70785">
        <w:trPr>
          <w:trHeight w:val="412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Water bod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1.39 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.79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.9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118.8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7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0.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212.23 </w:t>
            </w:r>
          </w:p>
        </w:tc>
      </w:tr>
      <w:tr w:rsidR="004A5147" w:rsidRPr="00BF2A48" w:rsidTr="00A70785">
        <w:trPr>
          <w:trHeight w:val="412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Urban a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7.59 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.03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49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2.1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638.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672.61 </w:t>
            </w:r>
          </w:p>
        </w:tc>
      </w:tr>
      <w:tr w:rsidR="004A5147" w:rsidRPr="00BF2A48" w:rsidTr="00A70785">
        <w:trPr>
          <w:trHeight w:val="412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Unused la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.3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.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43.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56.28 </w:t>
            </w:r>
          </w:p>
        </w:tc>
      </w:tr>
      <w:tr w:rsidR="004A5147" w:rsidRPr="00BF2A48" w:rsidTr="00A70785">
        <w:trPr>
          <w:trHeight w:val="422"/>
          <w:jc w:val="center"/>
        </w:trPr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967.74 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845.22 </w:t>
            </w:r>
          </w:p>
        </w:tc>
        <w:tc>
          <w:tcPr>
            <w:tcW w:w="7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474.92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337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5470.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65.7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147" w:rsidRPr="00BF2A48" w:rsidRDefault="004A5147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8361.91</w:t>
            </w:r>
          </w:p>
        </w:tc>
      </w:tr>
      <w:bookmarkEnd w:id="0"/>
      <w:bookmarkEnd w:id="1"/>
      <w:bookmarkEnd w:id="2"/>
    </w:tbl>
    <w:p w:rsidR="00F639B5" w:rsidRDefault="00F639B5"/>
    <w:sectPr w:rsidR="00F639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3DA"/>
    <w:rsid w:val="000315B8"/>
    <w:rsid w:val="000559A0"/>
    <w:rsid w:val="0008470C"/>
    <w:rsid w:val="00096ADF"/>
    <w:rsid w:val="00146A3D"/>
    <w:rsid w:val="00194C4F"/>
    <w:rsid w:val="00224D8F"/>
    <w:rsid w:val="002773DA"/>
    <w:rsid w:val="002925E1"/>
    <w:rsid w:val="002C6D1D"/>
    <w:rsid w:val="002F085E"/>
    <w:rsid w:val="0035613C"/>
    <w:rsid w:val="003854B0"/>
    <w:rsid w:val="003A2430"/>
    <w:rsid w:val="003C56DE"/>
    <w:rsid w:val="003D0609"/>
    <w:rsid w:val="00404910"/>
    <w:rsid w:val="004A5147"/>
    <w:rsid w:val="0056578F"/>
    <w:rsid w:val="0061591B"/>
    <w:rsid w:val="006F23DC"/>
    <w:rsid w:val="00717A63"/>
    <w:rsid w:val="00787415"/>
    <w:rsid w:val="00834879"/>
    <w:rsid w:val="00857545"/>
    <w:rsid w:val="00916CE8"/>
    <w:rsid w:val="00994297"/>
    <w:rsid w:val="00B0182A"/>
    <w:rsid w:val="00B425FD"/>
    <w:rsid w:val="00B62DE8"/>
    <w:rsid w:val="00B911E8"/>
    <w:rsid w:val="00C4343F"/>
    <w:rsid w:val="00C52A22"/>
    <w:rsid w:val="00CF76D0"/>
    <w:rsid w:val="00D972E8"/>
    <w:rsid w:val="00DD6514"/>
    <w:rsid w:val="00F639B5"/>
    <w:rsid w:val="00F77D16"/>
    <w:rsid w:val="00FD2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AA080A"/>
  <w15:chartTrackingRefBased/>
  <w15:docId w15:val="{2BC044BD-907E-3F4E-8644-0AC3F41FC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73DA"/>
    <w:pPr>
      <w:spacing w:after="200" w:line="276" w:lineRule="auto"/>
    </w:pPr>
    <w:rPr>
      <w:rFonts w:ascii="Calibri" w:eastAsia="DengXian" w:hAnsi="Calibri" w:cs="Times New Roman"/>
      <w:kern w:val="0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ning</dc:creator>
  <cp:keywords/>
  <dc:description/>
  <cp:lastModifiedBy>xu ning</cp:lastModifiedBy>
  <cp:revision>2</cp:revision>
  <dcterms:created xsi:type="dcterms:W3CDTF">2024-02-09T07:32:00Z</dcterms:created>
  <dcterms:modified xsi:type="dcterms:W3CDTF">2024-02-09T07:32:00Z</dcterms:modified>
</cp:coreProperties>
</file>